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3C3B" w:rsidRPr="00D5439E" w:rsidRDefault="00A73C3B" w:rsidP="00A73C3B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D5439E">
        <w:rPr>
          <w:rFonts w:cs="Times New Roman"/>
          <w:b/>
          <w:sz w:val="20"/>
          <w:szCs w:val="20"/>
          <w:lang w:val="en-GB"/>
        </w:rPr>
        <w:t>Supplementary Table 1</w:t>
      </w:r>
      <w:r w:rsidRPr="00D5439E">
        <w:rPr>
          <w:rFonts w:cs="Times New Roman"/>
          <w:sz w:val="20"/>
          <w:szCs w:val="20"/>
          <w:lang w:val="en-GB"/>
        </w:rPr>
        <w:t>: Specific patient population, inclusion criteria, exclusion criteria, study and microbiological procedures for each trial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21"/>
        <w:gridCol w:w="1406"/>
        <w:gridCol w:w="1910"/>
        <w:gridCol w:w="1910"/>
        <w:gridCol w:w="1910"/>
        <w:gridCol w:w="1910"/>
      </w:tblGrid>
      <w:tr w:rsidR="00A73C3B" w:rsidRPr="00D5439E" w:rsidTr="00A73C3B">
        <w:trPr>
          <w:trHeight w:hRule="exact" w:val="227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rial</w:t>
            </w: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183833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Enrolment period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C40E98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40E9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Jun 05 - Sep 0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ay 06 - Aug 0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Jul 08 - Aug 1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ep 11 - Jul 14</w:t>
            </w: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183833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Tria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C40E98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C40E98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40E9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pen labe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C40E98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40E9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:1 randomization, no stratificatio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183833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Recruiting Hospita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C40E98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C40E98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40E9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a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C40E98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40E9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ivil Servic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183833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Inclusion criteria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C40E98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C40E98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40E9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linically suspected enteric fever: fever for &gt;3 days without focus of infectio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C40E98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40E9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-6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&gt;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&gt;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-45</w:t>
            </w: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C40E98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40E9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&gt;10kg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&gt;10kg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40E9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re-treated</w:t>
            </w: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with the following as long as they did not show evidence of clinical respons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) AMP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) AMX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) AMX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) AMX</w:t>
            </w: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) SX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) SX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) SX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) SXT</w:t>
            </w: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) CH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) CHL</w:t>
            </w:r>
          </w:p>
        </w:tc>
      </w:tr>
      <w:tr w:rsidR="00A73C3B" w:rsidRPr="00D5439E" w:rsidTr="00A73C3B">
        <w:trPr>
          <w:trHeight w:hRule="exact" w:val="5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C40E98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40E9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idence locatio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5km radius from hospita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km</w:t>
            </w:r>
            <w:r w:rsidRPr="00D5439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urban Lalitpur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km</w:t>
            </w:r>
            <w:r w:rsidRPr="00D5439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urban Lalitpur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183833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Exclusion criteria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C40E98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C40E98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40E9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regnant or lactating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C40E98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40E9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C40E98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40E9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evere infection: obtundation, shock, clinical jaundice, active gastrointestinal bleed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40E9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History of hypersensitivity to </w:t>
            </w: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ither trial drug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C40E98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40E9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iven the following in the previous week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) 3rd generation Cephalospori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) 3rd generation Cephalospori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) 3rd generation Cephalospori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) 3rd generation Cephalosporin</w:t>
            </w: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) Fluoroquinolon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) Quinolon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) Fluoroquinolon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) Fluoroquinolone</w:t>
            </w: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) Macrolid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) Macrolid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) Macrolid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) Macrolide</w:t>
            </w: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) CH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) CH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183833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Procedur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C40E98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C40E98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40E9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MA visit twice per day for at least X days or until the patient is asymptomatic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 days in GAT arm, 14 days in CHL arm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40E9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Blood draw </w:t>
            </w: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volum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-8m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-8m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mL for &lt;12 years, 7mL for ≥12 year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mL for &lt;14 years, 8mL for ≥14 years</w:t>
            </w:r>
          </w:p>
        </w:tc>
      </w:tr>
      <w:tr w:rsidR="00A73C3B" w:rsidRPr="00D5439E" w:rsidTr="00A73C3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3C3B" w:rsidRPr="00C40E98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40E9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lood draw timing: day 1 &amp; day 8 if culture positive on day 1 or suggestive relapse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A73C3B" w:rsidRPr="00D5439E" w:rsidTr="00A73C3B">
        <w:trPr>
          <w:trHeight w:hRule="exact" w:val="60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3B" w:rsidRPr="00183833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3C3B" w:rsidRPr="00C40E98" w:rsidRDefault="00A73C3B" w:rsidP="00A73C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40E9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Patient attendance at hospital for follow up on 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ay 1, 10 &amp;</w:t>
            </w:r>
          </w:p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onth 1, 3, 6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ay 1, 8, 15 &amp;</w:t>
            </w:r>
          </w:p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onth 1, 3, 6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ay 1, 8, 15 &amp;</w:t>
            </w:r>
          </w:p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onth 1, 3, 6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ay 1, 8, 15 &amp;</w:t>
            </w:r>
          </w:p>
          <w:p w:rsidR="00A73C3B" w:rsidRPr="00D5439E" w:rsidRDefault="00A73C3B" w:rsidP="00A73C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43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onth 1, 3, 6</w:t>
            </w:r>
          </w:p>
        </w:tc>
      </w:tr>
    </w:tbl>
    <w:p w:rsidR="00A73C3B" w:rsidRPr="00183833" w:rsidRDefault="00A73C3B" w:rsidP="00A73C3B">
      <w:pPr>
        <w:spacing w:after="0" w:line="240" w:lineRule="auto"/>
        <w:rPr>
          <w:rFonts w:cs="Times New Roman"/>
          <w:sz w:val="20"/>
          <w:szCs w:val="20"/>
          <w:lang w:val="en-GB"/>
        </w:rPr>
      </w:pPr>
    </w:p>
    <w:p w:rsidR="00A73C3B" w:rsidRDefault="00A73C3B" w:rsidP="00AB0251">
      <w:pPr>
        <w:spacing w:after="0" w:line="240" w:lineRule="auto"/>
      </w:pPr>
      <w:r w:rsidRPr="00D5439E">
        <w:rPr>
          <w:rFonts w:cs="Times New Roman"/>
          <w:sz w:val="20"/>
          <w:szCs w:val="20"/>
          <w:lang w:val="en-GB"/>
        </w:rPr>
        <w:t xml:space="preserve">Trials: 1 – gatifloxacin/cefixime, 2 – gatifloxacin/chloramphenicol, 3 – gatifloxacin/ofloxacin, 4 – gatifloxacin/ceftriaxone; AMP: ampicillin; AMX: amoxicillin; CHL: chloramphenicol; GAT: gatifloxacin; SXT: trimethoprim-sulfamethoxazole; CMA: community medical auxiliary </w:t>
      </w:r>
      <w:bookmarkStart w:id="0" w:name="_GoBack"/>
      <w:bookmarkEnd w:id="0"/>
    </w:p>
    <w:sectPr w:rsidR="00A73C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59B"/>
    <w:rsid w:val="003D1B47"/>
    <w:rsid w:val="008B659B"/>
    <w:rsid w:val="00A73C3B"/>
    <w:rsid w:val="00AB0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9D4C17-298B-407C-ABFF-C5DF0194E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3C3B"/>
    <w:pPr>
      <w:spacing w:after="200" w:line="276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dha</dc:creator>
  <cp:keywords/>
  <dc:description/>
  <cp:lastModifiedBy>Buddha</cp:lastModifiedBy>
  <cp:revision>2</cp:revision>
  <dcterms:created xsi:type="dcterms:W3CDTF">2017-02-06T01:56:00Z</dcterms:created>
  <dcterms:modified xsi:type="dcterms:W3CDTF">2017-02-06T02:27:00Z</dcterms:modified>
</cp:coreProperties>
</file>